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1EB1C" w14:textId="36076B60" w:rsidR="00064D96" w:rsidRPr="002B633F" w:rsidRDefault="00064D96" w:rsidP="00064D96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2B633F">
        <w:rPr>
          <w:rFonts w:ascii="Times New Roman" w:hAnsi="Times New Roman"/>
          <w:b/>
          <w:bCs/>
          <w:sz w:val="24"/>
          <w:szCs w:val="24"/>
        </w:rPr>
        <w:t xml:space="preserve">Supplementary Table 1. Sequences of each </w:t>
      </w:r>
      <w:proofErr w:type="gramStart"/>
      <w:r w:rsidRPr="002B633F">
        <w:rPr>
          <w:rFonts w:ascii="Times New Roman" w:hAnsi="Times New Roman"/>
          <w:b/>
          <w:bCs/>
          <w:sz w:val="24"/>
          <w:szCs w:val="24"/>
        </w:rPr>
        <w:t>primers</w:t>
      </w:r>
      <w:proofErr w:type="gramEnd"/>
      <w:r w:rsidRPr="002B633F">
        <w:rPr>
          <w:rFonts w:ascii="Times New Roman" w:hAnsi="Times New Roman"/>
          <w:sz w:val="24"/>
          <w:szCs w:val="24"/>
        </w:rPr>
        <w:t xml:space="preserve"> </w:t>
      </w:r>
      <w:r w:rsidRPr="002B633F">
        <w:rPr>
          <w:rFonts w:ascii="Times New Roman" w:hAnsi="Times New Roman"/>
          <w:b/>
          <w:bCs/>
          <w:sz w:val="24"/>
          <w:szCs w:val="24"/>
        </w:rPr>
        <w:t xml:space="preserve">used for </w:t>
      </w:r>
      <w:proofErr w:type="spellStart"/>
      <w:r w:rsidRPr="002B633F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Pr="002B633F">
        <w:rPr>
          <w:rFonts w:ascii="Times New Roman" w:hAnsi="Times New Roman"/>
          <w:b/>
          <w:bCs/>
          <w:sz w:val="24"/>
          <w:szCs w:val="24"/>
        </w:rPr>
        <w:t>-PCR</w:t>
      </w:r>
    </w:p>
    <w:p w14:paraId="4BC576A0" w14:textId="77777777" w:rsidR="00064D96" w:rsidRDefault="00064D96" w:rsidP="00064D96">
      <w:pPr>
        <w:rPr>
          <w:rFonts w:ascii="Arial" w:hAnsi="Arial" w:cs="Arial"/>
        </w:rPr>
      </w:pPr>
    </w:p>
    <w:tbl>
      <w:tblPr>
        <w:tblStyle w:val="af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61"/>
        <w:gridCol w:w="4470"/>
      </w:tblGrid>
      <w:tr w:rsidR="00064D96" w14:paraId="17D14758" w14:textId="77777777" w:rsidTr="00F859F5">
        <w:trPr>
          <w:trHeight w:val="29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4AFB7" w14:textId="77777777" w:rsidR="00064D96" w:rsidRPr="002B633F" w:rsidRDefault="00064D9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ames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B5E648" w14:textId="77777777" w:rsidR="00064D96" w:rsidRPr="002B633F" w:rsidRDefault="00064D9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5’ to 3’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503A16" w14:textId="77777777" w:rsidR="00064D96" w:rsidRPr="002B633F" w:rsidRDefault="00064D9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equence</w:t>
            </w:r>
          </w:p>
        </w:tc>
      </w:tr>
      <w:tr w:rsidR="00064D96" w14:paraId="2E5835DB" w14:textId="77777777" w:rsidTr="00F859F5">
        <w:trPr>
          <w:trHeight w:val="566"/>
        </w:trPr>
        <w:tc>
          <w:tcPr>
            <w:tcW w:w="2093" w:type="dxa"/>
            <w:tcBorders>
              <w:top w:val="single" w:sz="4" w:space="0" w:color="auto"/>
            </w:tcBorders>
          </w:tcPr>
          <w:p w14:paraId="52AABD48" w14:textId="74A9293B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PX4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hideMark/>
          </w:tcPr>
          <w:p w14:paraId="7B2C437A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C2594BB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single" w:sz="4" w:space="0" w:color="auto"/>
            </w:tcBorders>
          </w:tcPr>
          <w:p w14:paraId="67F9BF6B" w14:textId="77777777" w:rsidR="00064D96" w:rsidRPr="002B633F" w:rsidRDefault="00064D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CGGCCGCCTTTGCC</w:t>
            </w:r>
          </w:p>
          <w:p w14:paraId="21860AC7" w14:textId="73314C14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GATGTCCTTGGCGGAAAAC</w:t>
            </w:r>
          </w:p>
        </w:tc>
      </w:tr>
      <w:tr w:rsidR="00064D96" w14:paraId="5B551785" w14:textId="77777777" w:rsidTr="00F859F5">
        <w:trPr>
          <w:trHeight w:val="566"/>
        </w:trPr>
        <w:tc>
          <w:tcPr>
            <w:tcW w:w="2093" w:type="dxa"/>
          </w:tcPr>
          <w:p w14:paraId="0916E9EE" w14:textId="561FADBF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FSP1</w:t>
            </w:r>
          </w:p>
        </w:tc>
        <w:tc>
          <w:tcPr>
            <w:tcW w:w="1861" w:type="dxa"/>
            <w:hideMark/>
          </w:tcPr>
          <w:p w14:paraId="4F18FAFE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0C61D092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614E8D9C" w14:textId="77777777" w:rsidR="00064D96" w:rsidRPr="002B633F" w:rsidRDefault="00064D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GTCTACGCCATTGGTGACT</w:t>
            </w:r>
          </w:p>
          <w:p w14:paraId="3A2C94CC" w14:textId="64CD4CE3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CACCGTCATTTCTCCCCA</w:t>
            </w:r>
          </w:p>
        </w:tc>
      </w:tr>
      <w:tr w:rsidR="00064D96" w14:paraId="1EEC74A0" w14:textId="77777777" w:rsidTr="00F859F5">
        <w:trPr>
          <w:trHeight w:val="580"/>
        </w:trPr>
        <w:tc>
          <w:tcPr>
            <w:tcW w:w="2093" w:type="dxa"/>
          </w:tcPr>
          <w:p w14:paraId="6A74391B" w14:textId="6190DC22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SLC7A11</w:t>
            </w:r>
          </w:p>
        </w:tc>
        <w:tc>
          <w:tcPr>
            <w:tcW w:w="1861" w:type="dxa"/>
            <w:hideMark/>
          </w:tcPr>
          <w:p w14:paraId="07BFC150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267E13E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121C10DE" w14:textId="77777777" w:rsidR="00064D96" w:rsidRPr="002B633F" w:rsidRDefault="00064D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TGGTCAGAAAGCCTGTTGT</w:t>
            </w:r>
          </w:p>
          <w:p w14:paraId="12609979" w14:textId="59BFCCC5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CTCCAATGATGGTGCCAAT</w:t>
            </w:r>
          </w:p>
        </w:tc>
      </w:tr>
      <w:tr w:rsidR="00064D96" w14:paraId="6D61025E" w14:textId="77777777" w:rsidTr="00F859F5">
        <w:trPr>
          <w:trHeight w:val="566"/>
        </w:trPr>
        <w:tc>
          <w:tcPr>
            <w:tcW w:w="2093" w:type="dxa"/>
          </w:tcPr>
          <w:p w14:paraId="7042E468" w14:textId="7963EED3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SLC3A2</w:t>
            </w:r>
          </w:p>
        </w:tc>
        <w:tc>
          <w:tcPr>
            <w:tcW w:w="1861" w:type="dxa"/>
            <w:hideMark/>
          </w:tcPr>
          <w:p w14:paraId="51415228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51F9A36B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2323EA2C" w14:textId="77777777" w:rsidR="00064D96" w:rsidRPr="002B633F" w:rsidRDefault="00064D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GGAGCTACAGCCTCCTGAA</w:t>
            </w:r>
          </w:p>
          <w:p w14:paraId="076FF6F0" w14:textId="33DB522F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CCGCGCTGAGACCCT</w:t>
            </w:r>
          </w:p>
        </w:tc>
      </w:tr>
      <w:tr w:rsidR="00064D96" w14:paraId="30A87665" w14:textId="77777777" w:rsidTr="00F859F5">
        <w:trPr>
          <w:trHeight w:val="580"/>
        </w:trPr>
        <w:tc>
          <w:tcPr>
            <w:tcW w:w="2093" w:type="dxa"/>
          </w:tcPr>
          <w:p w14:paraId="3DA4BE4B" w14:textId="7B96C27F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PN1</w:t>
            </w:r>
          </w:p>
        </w:tc>
        <w:tc>
          <w:tcPr>
            <w:tcW w:w="1861" w:type="dxa"/>
            <w:hideMark/>
          </w:tcPr>
          <w:p w14:paraId="74251DAF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4EF0A5A1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02BB1A9D" w14:textId="77777777" w:rsidR="002B633F" w:rsidRPr="002B633F" w:rsidRDefault="002B633F" w:rsidP="002B633F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hAnsi="Times New Roman"/>
                <w:szCs w:val="21"/>
              </w:rPr>
              <w:t>GATCCTTGGCCGACTACCTG</w:t>
            </w:r>
          </w:p>
          <w:p w14:paraId="352A3E65" w14:textId="18F6F7C0" w:rsidR="00064D96" w:rsidRPr="002B633F" w:rsidRDefault="002B633F" w:rsidP="002B633F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hAnsi="Times New Roman"/>
                <w:szCs w:val="21"/>
              </w:rPr>
              <w:t>TGCTGTCAAAAGGAGGCTGT</w:t>
            </w:r>
          </w:p>
        </w:tc>
      </w:tr>
      <w:tr w:rsidR="00064D96" w14:paraId="4ED6D49D" w14:textId="77777777" w:rsidTr="00F859F5">
        <w:trPr>
          <w:trHeight w:val="566"/>
        </w:trPr>
        <w:tc>
          <w:tcPr>
            <w:tcW w:w="2093" w:type="dxa"/>
          </w:tcPr>
          <w:p w14:paraId="49D2CD88" w14:textId="4DF47A98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ACSL4</w:t>
            </w:r>
          </w:p>
        </w:tc>
        <w:tc>
          <w:tcPr>
            <w:tcW w:w="1861" w:type="dxa"/>
            <w:hideMark/>
          </w:tcPr>
          <w:p w14:paraId="3723AB84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E77C5A9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59C69A6F" w14:textId="77777777" w:rsidR="00064D96" w:rsidRPr="002B633F" w:rsidRDefault="00064D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GGTTCTACTGGCCGACCTA</w:t>
            </w:r>
          </w:p>
          <w:p w14:paraId="4986AE3A" w14:textId="40642E5D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AGCACATGAGCCAAAGGCA</w:t>
            </w:r>
          </w:p>
        </w:tc>
      </w:tr>
      <w:tr w:rsidR="00064D96" w14:paraId="32ED575D" w14:textId="77777777" w:rsidTr="00F859F5">
        <w:trPr>
          <w:trHeight w:val="566"/>
        </w:trPr>
        <w:tc>
          <w:tcPr>
            <w:tcW w:w="2093" w:type="dxa"/>
          </w:tcPr>
          <w:p w14:paraId="22A77A4E" w14:textId="5E9116D4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LAPCAT3</w:t>
            </w:r>
          </w:p>
        </w:tc>
        <w:tc>
          <w:tcPr>
            <w:tcW w:w="1861" w:type="dxa"/>
            <w:hideMark/>
          </w:tcPr>
          <w:p w14:paraId="0E0BD210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76866D7A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0D50164B" w14:textId="77777777" w:rsidR="00064D96" w:rsidRPr="002B633F" w:rsidRDefault="00064D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CAGGAGCTGAGCCTTAACA</w:t>
            </w:r>
          </w:p>
          <w:p w14:paraId="38446542" w14:textId="49D39A71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AAGCAAAGGGGTAACCCAG</w:t>
            </w:r>
          </w:p>
        </w:tc>
      </w:tr>
      <w:tr w:rsidR="00064D96" w14:paraId="31487A21" w14:textId="77777777" w:rsidTr="00F859F5">
        <w:trPr>
          <w:trHeight w:val="580"/>
        </w:trPr>
        <w:tc>
          <w:tcPr>
            <w:tcW w:w="2093" w:type="dxa"/>
          </w:tcPr>
          <w:p w14:paraId="563D6213" w14:textId="6DEC4B86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ALOX15</w:t>
            </w:r>
          </w:p>
        </w:tc>
        <w:tc>
          <w:tcPr>
            <w:tcW w:w="1861" w:type="dxa"/>
            <w:hideMark/>
          </w:tcPr>
          <w:p w14:paraId="0BE86433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D589E37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45BEC564" w14:textId="77777777" w:rsidR="002B633F" w:rsidRPr="002B633F" w:rsidRDefault="002B633F" w:rsidP="002B633F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hAnsi="Times New Roman"/>
                <w:szCs w:val="21"/>
              </w:rPr>
              <w:t>GCCTAAGGCTGTGCTGAAGA</w:t>
            </w:r>
          </w:p>
          <w:p w14:paraId="3E933AED" w14:textId="27B8508F" w:rsidR="00064D96" w:rsidRPr="002B633F" w:rsidRDefault="002B633F" w:rsidP="002B633F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hAnsi="Times New Roman"/>
                <w:szCs w:val="21"/>
              </w:rPr>
              <w:t>CACTGTTTTCCACCACGCTG</w:t>
            </w:r>
          </w:p>
        </w:tc>
      </w:tr>
      <w:tr w:rsidR="00064D96" w14:paraId="218F0BD7" w14:textId="77777777" w:rsidTr="00F859F5">
        <w:trPr>
          <w:trHeight w:val="566"/>
        </w:trPr>
        <w:tc>
          <w:tcPr>
            <w:tcW w:w="2093" w:type="dxa"/>
          </w:tcPr>
          <w:p w14:paraId="44820A45" w14:textId="11E0E3B9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POR</w:t>
            </w:r>
          </w:p>
        </w:tc>
        <w:tc>
          <w:tcPr>
            <w:tcW w:w="1861" w:type="dxa"/>
            <w:hideMark/>
          </w:tcPr>
          <w:p w14:paraId="4BD0E171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276586DE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6D2B9E95" w14:textId="77777777" w:rsidR="00064D96" w:rsidRPr="002B633F" w:rsidRDefault="00064D9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TGGCACCCTTCATAGGCTT</w:t>
            </w:r>
          </w:p>
          <w:p w14:paraId="2B136178" w14:textId="0C8AD79B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CCGGTACAGGTAGTCCTCA</w:t>
            </w:r>
          </w:p>
        </w:tc>
      </w:tr>
      <w:tr w:rsidR="00064D96" w14:paraId="6A4EF77E" w14:textId="77777777" w:rsidTr="00F859F5">
        <w:trPr>
          <w:trHeight w:val="580"/>
        </w:trPr>
        <w:tc>
          <w:tcPr>
            <w:tcW w:w="2093" w:type="dxa"/>
          </w:tcPr>
          <w:p w14:paraId="07C60961" w14:textId="3C116E2B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TRFC</w:t>
            </w:r>
          </w:p>
        </w:tc>
        <w:tc>
          <w:tcPr>
            <w:tcW w:w="1861" w:type="dxa"/>
            <w:hideMark/>
          </w:tcPr>
          <w:p w14:paraId="536292A6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07A0BDEE" w14:textId="77777777" w:rsidR="00064D96" w:rsidRPr="002B633F" w:rsidRDefault="00064D9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6C9822A3" w14:textId="77777777" w:rsidR="002B633F" w:rsidRPr="002B633F" w:rsidRDefault="002B633F" w:rsidP="002B633F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hAnsi="Times New Roman"/>
                <w:szCs w:val="21"/>
              </w:rPr>
              <w:t>TCGGAGAAACTGGACAGCAC</w:t>
            </w:r>
          </w:p>
          <w:p w14:paraId="53A48A00" w14:textId="792208E4" w:rsidR="00064D96" w:rsidRPr="002B633F" w:rsidRDefault="002B633F" w:rsidP="002B633F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hAnsi="Times New Roman"/>
                <w:szCs w:val="21"/>
              </w:rPr>
              <w:t>ATCACGCCAGACTTTGCTGA</w:t>
            </w:r>
          </w:p>
        </w:tc>
      </w:tr>
      <w:tr w:rsidR="004D1FFF" w14:paraId="4CCB98C9" w14:textId="77777777" w:rsidTr="00F859F5">
        <w:trPr>
          <w:trHeight w:val="566"/>
        </w:trPr>
        <w:tc>
          <w:tcPr>
            <w:tcW w:w="2093" w:type="dxa"/>
          </w:tcPr>
          <w:p w14:paraId="1E65D70D" w14:textId="7A94BE99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1</w:t>
            </w:r>
          </w:p>
        </w:tc>
        <w:tc>
          <w:tcPr>
            <w:tcW w:w="1861" w:type="dxa"/>
          </w:tcPr>
          <w:p w14:paraId="43F7C0E6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12B013B8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10A04D9E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TCACCGAATCCGCATGACT</w:t>
            </w:r>
          </w:p>
          <w:p w14:paraId="07F13D5C" w14:textId="4BF2E0BE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TGCTTGCTGTACTCCGACA</w:t>
            </w:r>
          </w:p>
        </w:tc>
      </w:tr>
      <w:tr w:rsidR="004D1FFF" w14:paraId="2E25B64F" w14:textId="77777777" w:rsidTr="00F859F5">
        <w:trPr>
          <w:trHeight w:val="566"/>
        </w:trPr>
        <w:tc>
          <w:tcPr>
            <w:tcW w:w="2093" w:type="dxa"/>
          </w:tcPr>
          <w:p w14:paraId="39B130DC" w14:textId="0333B52C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2</w:t>
            </w:r>
          </w:p>
        </w:tc>
        <w:tc>
          <w:tcPr>
            <w:tcW w:w="1861" w:type="dxa"/>
          </w:tcPr>
          <w:p w14:paraId="5DAC3998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332A559C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4704B1ED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TGGCGTACAGTCAAGGAGG</w:t>
            </w:r>
          </w:p>
          <w:p w14:paraId="7A230FE5" w14:textId="2AC7FCAE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CATTTCTTCGGCAGTGGCT</w:t>
            </w:r>
          </w:p>
        </w:tc>
      </w:tr>
      <w:tr w:rsidR="004D1FFF" w14:paraId="2C4A5B1F" w14:textId="77777777" w:rsidTr="00F859F5">
        <w:trPr>
          <w:trHeight w:val="566"/>
        </w:trPr>
        <w:tc>
          <w:tcPr>
            <w:tcW w:w="2093" w:type="dxa"/>
          </w:tcPr>
          <w:p w14:paraId="77CFC0C0" w14:textId="0A4EB31B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3</w:t>
            </w:r>
          </w:p>
        </w:tc>
        <w:tc>
          <w:tcPr>
            <w:tcW w:w="1861" w:type="dxa"/>
          </w:tcPr>
          <w:p w14:paraId="78226D99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5BD37D7E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6E53A38E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CCAGATCCGCCAGACAATC</w:t>
            </w:r>
          </w:p>
          <w:p w14:paraId="5B822ECD" w14:textId="19B67B0B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GTAGGCTGAAGTCCCTGCT</w:t>
            </w:r>
          </w:p>
        </w:tc>
      </w:tr>
      <w:tr w:rsidR="004D1FFF" w14:paraId="5DDF4095" w14:textId="77777777" w:rsidTr="00F859F5">
        <w:trPr>
          <w:trHeight w:val="566"/>
        </w:trPr>
        <w:tc>
          <w:tcPr>
            <w:tcW w:w="2093" w:type="dxa"/>
          </w:tcPr>
          <w:p w14:paraId="3B967646" w14:textId="2A030101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4</w:t>
            </w:r>
          </w:p>
        </w:tc>
        <w:tc>
          <w:tcPr>
            <w:tcW w:w="1861" w:type="dxa"/>
          </w:tcPr>
          <w:p w14:paraId="1644363F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51E1C80E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1BA50D6C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GTCCGTTGGATGTCACAGA</w:t>
            </w:r>
          </w:p>
          <w:p w14:paraId="5DC4B1A0" w14:textId="2600975E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CTTCTCGTGCCACAAGTCT</w:t>
            </w:r>
          </w:p>
        </w:tc>
      </w:tr>
      <w:tr w:rsidR="004D1FFF" w14:paraId="189CE7EF" w14:textId="77777777" w:rsidTr="00F859F5">
        <w:trPr>
          <w:trHeight w:val="566"/>
        </w:trPr>
        <w:tc>
          <w:tcPr>
            <w:tcW w:w="2093" w:type="dxa"/>
          </w:tcPr>
          <w:p w14:paraId="58BD7ED3" w14:textId="191E072F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5</w:t>
            </w:r>
          </w:p>
        </w:tc>
        <w:tc>
          <w:tcPr>
            <w:tcW w:w="1861" w:type="dxa"/>
          </w:tcPr>
          <w:p w14:paraId="78B757AA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2CAB0DFE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737BB8FE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CACCCTGCTCTATGGGAC</w:t>
            </w:r>
          </w:p>
          <w:p w14:paraId="39449F38" w14:textId="55ED3C31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CAAGGCAGCACAGCATACA</w:t>
            </w:r>
          </w:p>
        </w:tc>
      </w:tr>
      <w:tr w:rsidR="004D1FFF" w14:paraId="61E87E0B" w14:textId="77777777" w:rsidTr="00F859F5">
        <w:trPr>
          <w:trHeight w:val="566"/>
        </w:trPr>
        <w:tc>
          <w:tcPr>
            <w:tcW w:w="2093" w:type="dxa"/>
          </w:tcPr>
          <w:p w14:paraId="567A8554" w14:textId="3006630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6</w:t>
            </w:r>
          </w:p>
        </w:tc>
        <w:tc>
          <w:tcPr>
            <w:tcW w:w="1861" w:type="dxa"/>
          </w:tcPr>
          <w:p w14:paraId="3559C8A0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5072652F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3B170398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CCATCCAAGTCCATCGCAG</w:t>
            </w:r>
          </w:p>
          <w:p w14:paraId="4FA0ABB7" w14:textId="148AD6DF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GATGCCGAGGTGACTTTCC</w:t>
            </w:r>
          </w:p>
        </w:tc>
      </w:tr>
      <w:tr w:rsidR="004D1FFF" w14:paraId="2F78390C" w14:textId="77777777" w:rsidTr="00F859F5">
        <w:trPr>
          <w:trHeight w:val="566"/>
        </w:trPr>
        <w:tc>
          <w:tcPr>
            <w:tcW w:w="2093" w:type="dxa"/>
          </w:tcPr>
          <w:p w14:paraId="2F3861C9" w14:textId="0011CBEE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7</w:t>
            </w:r>
          </w:p>
        </w:tc>
        <w:tc>
          <w:tcPr>
            <w:tcW w:w="1861" w:type="dxa"/>
          </w:tcPr>
          <w:p w14:paraId="210C242D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9D4A91D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66E12394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GGCATTCCCTACAGAACCC</w:t>
            </w:r>
          </w:p>
          <w:p w14:paraId="1E68A46A" w14:textId="790A4FC3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GGTTGGGCTCAGAGACTG</w:t>
            </w:r>
          </w:p>
        </w:tc>
      </w:tr>
      <w:tr w:rsidR="004D1FFF" w14:paraId="6C026B7E" w14:textId="77777777" w:rsidTr="00F859F5">
        <w:trPr>
          <w:trHeight w:val="566"/>
        </w:trPr>
        <w:tc>
          <w:tcPr>
            <w:tcW w:w="2093" w:type="dxa"/>
          </w:tcPr>
          <w:p w14:paraId="3231403A" w14:textId="45C90868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8</w:t>
            </w:r>
          </w:p>
        </w:tc>
        <w:tc>
          <w:tcPr>
            <w:tcW w:w="1861" w:type="dxa"/>
          </w:tcPr>
          <w:p w14:paraId="2679B3C2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25F1E648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1F7ACEB0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ACTTGACCGGGGTCATCCT</w:t>
            </w:r>
          </w:p>
          <w:p w14:paraId="4C1C129A" w14:textId="412F542D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GCTTGGCGTGATTTCCAG</w:t>
            </w:r>
          </w:p>
        </w:tc>
      </w:tr>
      <w:tr w:rsidR="004D1FFF" w14:paraId="445039D6" w14:textId="77777777" w:rsidTr="00F859F5">
        <w:trPr>
          <w:trHeight w:val="566"/>
        </w:trPr>
        <w:tc>
          <w:tcPr>
            <w:tcW w:w="2093" w:type="dxa"/>
          </w:tcPr>
          <w:p w14:paraId="33E2C0E7" w14:textId="4C54584C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9</w:t>
            </w:r>
          </w:p>
        </w:tc>
        <w:tc>
          <w:tcPr>
            <w:tcW w:w="1861" w:type="dxa"/>
          </w:tcPr>
          <w:p w14:paraId="1D0F28C6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99BF903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404F5C12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ACTCAGGCGGAAGGATGGA</w:t>
            </w:r>
          </w:p>
          <w:p w14:paraId="1FACD410" w14:textId="3F8BFB8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CAGTTGGCCCATTGTTTGG</w:t>
            </w:r>
          </w:p>
        </w:tc>
      </w:tr>
      <w:tr w:rsidR="004D1FFF" w14:paraId="6386FDDD" w14:textId="77777777" w:rsidTr="00F859F5">
        <w:trPr>
          <w:trHeight w:val="566"/>
        </w:trPr>
        <w:tc>
          <w:tcPr>
            <w:tcW w:w="2093" w:type="dxa"/>
          </w:tcPr>
          <w:p w14:paraId="54C7A048" w14:textId="65E39D31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DAC10</w:t>
            </w:r>
          </w:p>
        </w:tc>
        <w:tc>
          <w:tcPr>
            <w:tcW w:w="1861" w:type="dxa"/>
          </w:tcPr>
          <w:p w14:paraId="095CC652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4730FB4D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3BFF8029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TTTGACTCAGCCATCGGGG</w:t>
            </w:r>
          </w:p>
          <w:p w14:paraId="3D2585B3" w14:textId="04585BA2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GCAGCGTCTGTACTGTCA</w:t>
            </w:r>
          </w:p>
        </w:tc>
      </w:tr>
      <w:tr w:rsidR="004D1FFF" w14:paraId="0EA80388" w14:textId="77777777" w:rsidTr="00F859F5">
        <w:trPr>
          <w:trHeight w:val="566"/>
        </w:trPr>
        <w:tc>
          <w:tcPr>
            <w:tcW w:w="2093" w:type="dxa"/>
          </w:tcPr>
          <w:p w14:paraId="4CC5FF52" w14:textId="2D4A1923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EGR1</w:t>
            </w:r>
          </w:p>
        </w:tc>
        <w:tc>
          <w:tcPr>
            <w:tcW w:w="1861" w:type="dxa"/>
          </w:tcPr>
          <w:p w14:paraId="62E0C62D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41FA0EF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3828B0F5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CCTGACCGCAGAGTCTTT</w:t>
            </w:r>
          </w:p>
          <w:p w14:paraId="2C6DE2F1" w14:textId="73CBF0D9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TGACCAAGCTGAAGAGGGG</w:t>
            </w:r>
          </w:p>
        </w:tc>
      </w:tr>
      <w:tr w:rsidR="004D1FFF" w14:paraId="3FCB24E4" w14:textId="77777777" w:rsidTr="00F859F5">
        <w:trPr>
          <w:trHeight w:val="566"/>
        </w:trPr>
        <w:tc>
          <w:tcPr>
            <w:tcW w:w="2093" w:type="dxa"/>
            <w:tcBorders>
              <w:bottom w:val="single" w:sz="4" w:space="0" w:color="auto"/>
            </w:tcBorders>
          </w:tcPr>
          <w:p w14:paraId="5E9C32EC" w14:textId="48E0A7A2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TCF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295A829E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1051BD0B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  <w:tcBorders>
              <w:bottom w:val="single" w:sz="4" w:space="0" w:color="auto"/>
            </w:tcBorders>
          </w:tcPr>
          <w:p w14:paraId="3519414B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AATTGGTTCGGCATCGTCG</w:t>
            </w:r>
          </w:p>
          <w:p w14:paraId="2ACE1A13" w14:textId="24EA9A29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TGTCCCTGCTGGCATAACT</w:t>
            </w:r>
          </w:p>
        </w:tc>
      </w:tr>
      <w:tr w:rsidR="004D1FFF" w14:paraId="519F709B" w14:textId="77777777" w:rsidTr="00F859F5">
        <w:trPr>
          <w:trHeight w:val="566"/>
        </w:trPr>
        <w:tc>
          <w:tcPr>
            <w:tcW w:w="2093" w:type="dxa"/>
            <w:tcBorders>
              <w:top w:val="single" w:sz="4" w:space="0" w:color="auto"/>
            </w:tcBorders>
          </w:tcPr>
          <w:p w14:paraId="6F531E6F" w14:textId="09A267D2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lastRenderedPageBreak/>
              <w:t>FOSL2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62C37FD5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010C03CC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single" w:sz="4" w:space="0" w:color="auto"/>
            </w:tcBorders>
          </w:tcPr>
          <w:p w14:paraId="7ACC4AF7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TCCCGGGAACTTTGACACC</w:t>
            </w:r>
          </w:p>
          <w:p w14:paraId="44FA4E6C" w14:textId="181E9704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GGTGGGGATGAATGCACTG</w:t>
            </w:r>
          </w:p>
        </w:tc>
      </w:tr>
      <w:tr w:rsidR="004D1FFF" w14:paraId="0D3CCD29" w14:textId="77777777" w:rsidTr="00F859F5">
        <w:trPr>
          <w:trHeight w:val="566"/>
        </w:trPr>
        <w:tc>
          <w:tcPr>
            <w:tcW w:w="2093" w:type="dxa"/>
          </w:tcPr>
          <w:p w14:paraId="6CAFDAC6" w14:textId="779B68B2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SP1</w:t>
            </w:r>
          </w:p>
        </w:tc>
        <w:tc>
          <w:tcPr>
            <w:tcW w:w="1861" w:type="dxa"/>
          </w:tcPr>
          <w:p w14:paraId="3168D06C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1D1087B1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2382B8E6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GGAAACGCTTCACACGTTC</w:t>
            </w:r>
          </w:p>
          <w:p w14:paraId="1E325D95" w14:textId="31020958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CCTGGGCCTCCCTTCTTAT</w:t>
            </w:r>
          </w:p>
        </w:tc>
      </w:tr>
      <w:tr w:rsidR="004D1FFF" w14:paraId="23CBBC0C" w14:textId="77777777" w:rsidTr="00F859F5">
        <w:trPr>
          <w:trHeight w:val="566"/>
        </w:trPr>
        <w:tc>
          <w:tcPr>
            <w:tcW w:w="2093" w:type="dxa"/>
          </w:tcPr>
          <w:p w14:paraId="1F7D9FC1" w14:textId="6E3D9DAD" w:rsidR="004D1FFF" w:rsidRPr="002B633F" w:rsidRDefault="004D1FF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YY1</w:t>
            </w:r>
          </w:p>
        </w:tc>
        <w:tc>
          <w:tcPr>
            <w:tcW w:w="1861" w:type="dxa"/>
          </w:tcPr>
          <w:p w14:paraId="6813A7AA" w14:textId="77777777" w:rsidR="004D1FFF" w:rsidRPr="002B633F" w:rsidRDefault="004D1FFF" w:rsidP="004D1FF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316669B5" w14:textId="5514087D" w:rsidR="004D1FFF" w:rsidRPr="002B633F" w:rsidRDefault="004D1FFF" w:rsidP="004D1FF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476A01A4" w14:textId="77777777" w:rsidR="004D1FFF" w:rsidRPr="002B633F" w:rsidRDefault="004D1FF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GTGACCACCTTGCCAAACA</w:t>
            </w:r>
          </w:p>
          <w:p w14:paraId="40F2203E" w14:textId="713A3669" w:rsidR="004D1FFF" w:rsidRPr="002B633F" w:rsidRDefault="004D1FF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TGCTGGTGGCGGAAGTATT</w:t>
            </w:r>
          </w:p>
        </w:tc>
      </w:tr>
      <w:tr w:rsidR="004D1FFF" w14:paraId="52151511" w14:textId="77777777" w:rsidTr="00F859F5">
        <w:trPr>
          <w:trHeight w:val="566"/>
        </w:trPr>
        <w:tc>
          <w:tcPr>
            <w:tcW w:w="2093" w:type="dxa"/>
          </w:tcPr>
          <w:p w14:paraId="6B018056" w14:textId="69452B81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NR2F2</w:t>
            </w:r>
          </w:p>
        </w:tc>
        <w:tc>
          <w:tcPr>
            <w:tcW w:w="1861" w:type="dxa"/>
          </w:tcPr>
          <w:p w14:paraId="33A54ED7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7CE61A6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14E7259E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GCCCGGGTAGCGACAA</w:t>
            </w:r>
          </w:p>
          <w:p w14:paraId="73850B72" w14:textId="3BA5BDD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TCGATGGGACAGTTCCGGT</w:t>
            </w:r>
          </w:p>
        </w:tc>
      </w:tr>
      <w:tr w:rsidR="004D1FFF" w14:paraId="306E7C16" w14:textId="77777777" w:rsidTr="00F859F5">
        <w:trPr>
          <w:trHeight w:val="566"/>
        </w:trPr>
        <w:tc>
          <w:tcPr>
            <w:tcW w:w="2093" w:type="dxa"/>
          </w:tcPr>
          <w:p w14:paraId="0DD6025F" w14:textId="45BC28D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SREBF1</w:t>
            </w:r>
          </w:p>
        </w:tc>
        <w:tc>
          <w:tcPr>
            <w:tcW w:w="1861" w:type="dxa"/>
          </w:tcPr>
          <w:p w14:paraId="6625BE24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50FC5DCB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5F73F315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TGACCGACATCGAAGGTGA</w:t>
            </w:r>
          </w:p>
          <w:p w14:paraId="7CA7121A" w14:textId="7E415108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CAGCATAGGGTGGGTCAAA</w:t>
            </w:r>
          </w:p>
        </w:tc>
      </w:tr>
      <w:tr w:rsidR="004D1FFF" w14:paraId="4F5E5378" w14:textId="77777777" w:rsidTr="00F859F5">
        <w:trPr>
          <w:trHeight w:val="566"/>
        </w:trPr>
        <w:tc>
          <w:tcPr>
            <w:tcW w:w="2093" w:type="dxa"/>
          </w:tcPr>
          <w:p w14:paraId="199B2F96" w14:textId="70B97C1B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ZNF384</w:t>
            </w:r>
          </w:p>
        </w:tc>
        <w:tc>
          <w:tcPr>
            <w:tcW w:w="1861" w:type="dxa"/>
          </w:tcPr>
          <w:p w14:paraId="717D4DEE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F238564" w14:textId="77777777" w:rsidR="004D1FFF" w:rsidRPr="002B633F" w:rsidRDefault="004D1FFF" w:rsidP="00F055E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05ED1D3D" w14:textId="77777777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GTAGCATCGACCCTAACCG</w:t>
            </w:r>
          </w:p>
          <w:p w14:paraId="40C136C1" w14:textId="0F14C402" w:rsidR="004D1FFF" w:rsidRPr="002B633F" w:rsidRDefault="004D1FFF" w:rsidP="00F055E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CATCCTCAGGGGAGAGGACA</w:t>
            </w:r>
          </w:p>
        </w:tc>
      </w:tr>
      <w:tr w:rsidR="004D1FFF" w14:paraId="199B68EB" w14:textId="77777777" w:rsidTr="00F859F5">
        <w:trPr>
          <w:trHeight w:val="566"/>
        </w:trPr>
        <w:tc>
          <w:tcPr>
            <w:tcW w:w="2093" w:type="dxa"/>
          </w:tcPr>
          <w:p w14:paraId="4F680439" w14:textId="2D29ED97" w:rsidR="004D1FFF" w:rsidRPr="002B633F" w:rsidRDefault="004D1FF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HNF4A</w:t>
            </w:r>
          </w:p>
        </w:tc>
        <w:tc>
          <w:tcPr>
            <w:tcW w:w="1861" w:type="dxa"/>
          </w:tcPr>
          <w:p w14:paraId="35CD150C" w14:textId="77777777" w:rsidR="004D1FFF" w:rsidRPr="002B633F" w:rsidRDefault="004D1FFF" w:rsidP="004D1FF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6476EBA7" w14:textId="17AD3837" w:rsidR="004D1FFF" w:rsidRPr="002B633F" w:rsidRDefault="004D1FFF" w:rsidP="004D1FF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2A760141" w14:textId="77777777" w:rsidR="004D1FFF" w:rsidRPr="002B633F" w:rsidRDefault="004D1FF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GCGACTCTCCAAAACCCTC</w:t>
            </w:r>
          </w:p>
          <w:p w14:paraId="413B438E" w14:textId="7BEED6AD" w:rsidR="004D1FFF" w:rsidRPr="002B633F" w:rsidRDefault="004D1FF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ATTGCCCATCGTCAACACCT</w:t>
            </w:r>
          </w:p>
        </w:tc>
      </w:tr>
      <w:tr w:rsidR="002B633F" w14:paraId="6C7B0389" w14:textId="77777777" w:rsidTr="00F859F5">
        <w:trPr>
          <w:trHeight w:val="566"/>
        </w:trPr>
        <w:tc>
          <w:tcPr>
            <w:tcW w:w="2093" w:type="dxa"/>
          </w:tcPr>
          <w:p w14:paraId="0F9F6F68" w14:textId="27F3266A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β-actin</w:t>
            </w:r>
          </w:p>
        </w:tc>
        <w:tc>
          <w:tcPr>
            <w:tcW w:w="1861" w:type="dxa"/>
          </w:tcPr>
          <w:p w14:paraId="36156CAD" w14:textId="77777777" w:rsidR="002B633F" w:rsidRPr="002B633F" w:rsidRDefault="002B633F" w:rsidP="002B633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7281A552" w14:textId="6EF6FD37" w:rsidR="002B633F" w:rsidRPr="002B633F" w:rsidRDefault="002B633F" w:rsidP="002B633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145D150E" w14:textId="77777777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GTTGATGGAAAGCCACCGA</w:t>
            </w:r>
          </w:p>
          <w:p w14:paraId="72B031FF" w14:textId="51FD671E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TTTTCCATGCTGGCCTTGG</w:t>
            </w:r>
          </w:p>
        </w:tc>
      </w:tr>
      <w:tr w:rsidR="002B633F" w14:paraId="5C831117" w14:textId="77777777" w:rsidTr="00F859F5">
        <w:trPr>
          <w:trHeight w:val="566"/>
        </w:trPr>
        <w:tc>
          <w:tcPr>
            <w:tcW w:w="2093" w:type="dxa"/>
          </w:tcPr>
          <w:p w14:paraId="1DC8FF96" w14:textId="6413BCA3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EGR1-Promoter</w:t>
            </w:r>
          </w:p>
        </w:tc>
        <w:tc>
          <w:tcPr>
            <w:tcW w:w="1861" w:type="dxa"/>
          </w:tcPr>
          <w:p w14:paraId="64389A3F" w14:textId="77777777" w:rsidR="002B633F" w:rsidRPr="002B633F" w:rsidRDefault="002B633F" w:rsidP="002B633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4301EF77" w14:textId="6A824557" w:rsidR="002B633F" w:rsidRPr="002B633F" w:rsidRDefault="002B633F" w:rsidP="002B633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</w:tcPr>
          <w:p w14:paraId="22AB0E5F" w14:textId="77777777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CTCTAGGCTTCCCCGAAG</w:t>
            </w:r>
          </w:p>
          <w:p w14:paraId="3C4C7721" w14:textId="17531E58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AGTGACGTGAAGCCCCC</w:t>
            </w:r>
          </w:p>
        </w:tc>
      </w:tr>
      <w:tr w:rsidR="002B633F" w14:paraId="5142F15D" w14:textId="77777777" w:rsidTr="00F859F5">
        <w:trPr>
          <w:trHeight w:val="566"/>
        </w:trPr>
        <w:tc>
          <w:tcPr>
            <w:tcW w:w="2093" w:type="dxa"/>
            <w:tcBorders>
              <w:bottom w:val="single" w:sz="4" w:space="0" w:color="auto"/>
            </w:tcBorders>
          </w:tcPr>
          <w:p w14:paraId="2393B4EA" w14:textId="6ABFC28C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GAPDH-Promoter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599777FC" w14:textId="77777777" w:rsidR="002B633F" w:rsidRPr="002B633F" w:rsidRDefault="002B633F" w:rsidP="002B633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Forward primer</w:t>
            </w:r>
          </w:p>
          <w:p w14:paraId="74903DAF" w14:textId="22E2D371" w:rsidR="002B633F" w:rsidRPr="002B633F" w:rsidRDefault="002B633F" w:rsidP="002B633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33F">
              <w:rPr>
                <w:rFonts w:ascii="Times New Roman" w:hAnsi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4470" w:type="dxa"/>
            <w:tcBorders>
              <w:bottom w:val="single" w:sz="4" w:space="0" w:color="auto"/>
            </w:tcBorders>
          </w:tcPr>
          <w:p w14:paraId="72D6682B" w14:textId="77777777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ACTAGCGGTTTTACGGGCG</w:t>
            </w:r>
          </w:p>
          <w:p w14:paraId="5C9B6A1E" w14:textId="26673CD3" w:rsidR="002B633F" w:rsidRPr="002B633F" w:rsidRDefault="002B633F" w:rsidP="002B633F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33F">
              <w:rPr>
                <w:rFonts w:ascii="Times New Roman" w:eastAsia="宋体" w:hAnsi="Times New Roman"/>
                <w:szCs w:val="21"/>
              </w:rPr>
              <w:t>TCGAACAGGAGGAGCAGAAGAGCGA</w:t>
            </w:r>
          </w:p>
        </w:tc>
      </w:tr>
    </w:tbl>
    <w:p w14:paraId="4EB97051" w14:textId="77777777" w:rsidR="00BD3D8F" w:rsidRPr="00064D96" w:rsidRDefault="00BD3D8F">
      <w:pPr>
        <w:rPr>
          <w:rFonts w:hint="eastAsia"/>
        </w:rPr>
      </w:pPr>
    </w:p>
    <w:sectPr w:rsidR="00BD3D8F" w:rsidRPr="00064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4697D" w14:textId="77777777" w:rsidR="00A0720C" w:rsidRDefault="00A0720C" w:rsidP="00064D96">
      <w:pPr>
        <w:rPr>
          <w:rFonts w:hint="eastAsia"/>
        </w:rPr>
      </w:pPr>
      <w:r>
        <w:separator/>
      </w:r>
    </w:p>
  </w:endnote>
  <w:endnote w:type="continuationSeparator" w:id="0">
    <w:p w14:paraId="31637D66" w14:textId="77777777" w:rsidR="00A0720C" w:rsidRDefault="00A0720C" w:rsidP="00064D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668FF" w14:textId="77777777" w:rsidR="00A0720C" w:rsidRDefault="00A0720C" w:rsidP="00064D96">
      <w:pPr>
        <w:rPr>
          <w:rFonts w:hint="eastAsia"/>
        </w:rPr>
      </w:pPr>
      <w:r>
        <w:separator/>
      </w:r>
    </w:p>
  </w:footnote>
  <w:footnote w:type="continuationSeparator" w:id="0">
    <w:p w14:paraId="4CD6A166" w14:textId="77777777" w:rsidR="00A0720C" w:rsidRDefault="00A0720C" w:rsidP="00064D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6E29"/>
    <w:rsid w:val="00064D96"/>
    <w:rsid w:val="00166E29"/>
    <w:rsid w:val="002B633F"/>
    <w:rsid w:val="004630FB"/>
    <w:rsid w:val="004D1FFF"/>
    <w:rsid w:val="00605DB5"/>
    <w:rsid w:val="007663C0"/>
    <w:rsid w:val="00A0720C"/>
    <w:rsid w:val="00BD3D8F"/>
    <w:rsid w:val="00E1573F"/>
    <w:rsid w:val="00F8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37AB9F"/>
  <w15:chartTrackingRefBased/>
  <w15:docId w15:val="{20336D4F-31CA-4EB9-9293-001231571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D96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166E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6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6E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6E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6E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6E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6E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6E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6E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6E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6E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6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6E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6E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6E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6E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6E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6E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6E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6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6E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6E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6E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6E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6E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6E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6E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6E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6E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4D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4D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4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4D96"/>
    <w:rPr>
      <w:sz w:val="18"/>
      <w:szCs w:val="18"/>
    </w:rPr>
  </w:style>
  <w:style w:type="table" w:styleId="af2">
    <w:name w:val="Table Grid"/>
    <w:basedOn w:val="a1"/>
    <w:uiPriority w:val="39"/>
    <w:rsid w:val="00064D9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8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4</Words>
  <Characters>2244</Characters>
  <Application>Microsoft Office Word</Application>
  <DocSecurity>0</DocSecurity>
  <Lines>35</Lines>
  <Paragraphs>6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wang</dc:creator>
  <cp:keywords/>
  <dc:description/>
  <cp:lastModifiedBy>ms c</cp:lastModifiedBy>
  <cp:revision>3</cp:revision>
  <dcterms:created xsi:type="dcterms:W3CDTF">2025-04-12T16:20:00Z</dcterms:created>
  <dcterms:modified xsi:type="dcterms:W3CDTF">2025-06-22T13:39:00Z</dcterms:modified>
</cp:coreProperties>
</file>